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6919" w:rsidRPr="005F6919" w:rsidRDefault="005F6919" w:rsidP="005F6919">
      <w:pPr>
        <w:spacing w:after="0" w:line="480" w:lineRule="auto"/>
        <w:ind w:left="482" w:hangingChars="200" w:hanging="482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5F6919">
        <w:rPr>
          <w:rFonts w:ascii="Times New Roman" w:hAnsi="Times New Roman" w:cs="Times New Roman"/>
          <w:b/>
          <w:sz w:val="24"/>
        </w:rPr>
        <w:t xml:space="preserve">Table S1: </w:t>
      </w:r>
      <w:r w:rsidRPr="005F6919">
        <w:rPr>
          <w:rFonts w:ascii="Times New Roman" w:hAnsi="Times New Roman" w:cs="Times New Roman"/>
          <w:sz w:val="24"/>
        </w:rPr>
        <w:t>PCR primers used in this study</w:t>
      </w:r>
    </w:p>
    <w:tbl>
      <w:tblPr>
        <w:tblStyle w:val="TableGrid"/>
        <w:tblW w:w="98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9"/>
        <w:gridCol w:w="1699"/>
        <w:gridCol w:w="3960"/>
        <w:gridCol w:w="2822"/>
      </w:tblGrid>
      <w:tr w:rsidR="005F6919" w:rsidRPr="005F6919" w:rsidTr="00B42D7E">
        <w:tc>
          <w:tcPr>
            <w:tcW w:w="1379" w:type="dxa"/>
            <w:tcBorders>
              <w:tl2br w:val="nil"/>
              <w:tr2bl w:val="nil"/>
            </w:tcBorders>
            <w:vAlign w:val="bottom"/>
          </w:tcPr>
          <w:p w:rsidR="005F6919" w:rsidRPr="005F6919" w:rsidRDefault="005F6919" w:rsidP="005F6919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 w:rsidRPr="005F6919">
              <w:rPr>
                <w:rFonts w:ascii="Times New Roman" w:hAnsi="Times New Roman"/>
                <w:b/>
                <w:sz w:val="24"/>
              </w:rPr>
              <w:t>Target gene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vAlign w:val="bottom"/>
          </w:tcPr>
          <w:p w:rsidR="005F6919" w:rsidRPr="005F6919" w:rsidRDefault="005F6919" w:rsidP="005F6919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 w:rsidRPr="005F6919">
              <w:rPr>
                <w:rFonts w:ascii="Times New Roman" w:hAnsi="Times New Roman"/>
                <w:b/>
                <w:sz w:val="24"/>
              </w:rPr>
              <w:t>Primer pair</w:t>
            </w:r>
          </w:p>
        </w:tc>
        <w:tc>
          <w:tcPr>
            <w:tcW w:w="3960" w:type="dxa"/>
            <w:tcBorders>
              <w:tl2br w:val="nil"/>
              <w:tr2bl w:val="nil"/>
            </w:tcBorders>
            <w:vAlign w:val="bottom"/>
          </w:tcPr>
          <w:p w:rsidR="005F6919" w:rsidRPr="005F6919" w:rsidRDefault="005F6919" w:rsidP="005F6919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 w:rsidRPr="005F6919">
              <w:rPr>
                <w:rFonts w:ascii="Times New Roman" w:hAnsi="Times New Roman"/>
                <w:b/>
                <w:sz w:val="24"/>
              </w:rPr>
              <w:t>5’–3’ Sequence</w:t>
            </w:r>
          </w:p>
        </w:tc>
        <w:tc>
          <w:tcPr>
            <w:tcW w:w="2822" w:type="dxa"/>
            <w:tcBorders>
              <w:tl2br w:val="nil"/>
              <w:tr2bl w:val="nil"/>
            </w:tcBorders>
            <w:vAlign w:val="bottom"/>
          </w:tcPr>
          <w:p w:rsidR="005F6919" w:rsidRPr="005F6919" w:rsidRDefault="005F6919" w:rsidP="005F6919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 w:rsidRPr="005F6919">
              <w:rPr>
                <w:rFonts w:ascii="Times New Roman" w:hAnsi="Times New Roman"/>
                <w:b/>
                <w:sz w:val="24"/>
              </w:rPr>
              <w:t>Reference</w:t>
            </w:r>
          </w:p>
        </w:tc>
      </w:tr>
      <w:tr w:rsidR="005F6919" w:rsidRPr="005F6919" w:rsidTr="00B42D7E">
        <w:tc>
          <w:tcPr>
            <w:tcW w:w="1379" w:type="dxa"/>
            <w:tcBorders>
              <w:tl2br w:val="nil"/>
              <w:tr2bl w:val="nil"/>
            </w:tcBorders>
            <w:vAlign w:val="bottom"/>
          </w:tcPr>
          <w:p w:rsidR="005F6919" w:rsidRPr="00F76F6D" w:rsidRDefault="005F6919" w:rsidP="005F6919">
            <w:pPr>
              <w:spacing w:line="480" w:lineRule="auto"/>
              <w:rPr>
                <w:rFonts w:ascii="Times New Roman" w:hAnsi="Times New Roman"/>
                <w:i/>
                <w:sz w:val="24"/>
                <w:lang w:val="it-IT"/>
              </w:rPr>
            </w:pPr>
            <w:r w:rsidRPr="00F76F6D">
              <w:rPr>
                <w:rFonts w:ascii="Times New Roman" w:hAnsi="Times New Roman"/>
                <w:i/>
                <w:sz w:val="24"/>
                <w:lang w:val="it-IT"/>
              </w:rPr>
              <w:t>tet (L)</w:t>
            </w:r>
          </w:p>
          <w:p w:rsidR="005F6919" w:rsidRPr="00F76F6D" w:rsidRDefault="005F6919" w:rsidP="005F6919">
            <w:pPr>
              <w:spacing w:line="480" w:lineRule="auto"/>
              <w:rPr>
                <w:rFonts w:ascii="Times New Roman" w:hAnsi="Times New Roman"/>
                <w:i/>
                <w:sz w:val="24"/>
                <w:lang w:val="it-IT"/>
              </w:rPr>
            </w:pPr>
          </w:p>
          <w:p w:rsidR="005F6919" w:rsidRPr="00F76F6D" w:rsidRDefault="005F6919" w:rsidP="005F6919">
            <w:pPr>
              <w:spacing w:line="480" w:lineRule="auto"/>
              <w:rPr>
                <w:rFonts w:ascii="Times New Roman" w:hAnsi="Times New Roman"/>
                <w:i/>
                <w:sz w:val="24"/>
                <w:lang w:val="it-IT"/>
              </w:rPr>
            </w:pPr>
            <w:r w:rsidRPr="00F76F6D">
              <w:rPr>
                <w:rFonts w:ascii="Times New Roman" w:hAnsi="Times New Roman"/>
                <w:i/>
                <w:sz w:val="24"/>
                <w:lang w:val="it-IT"/>
              </w:rPr>
              <w:t>tet (M)</w:t>
            </w:r>
          </w:p>
          <w:p w:rsidR="005F6919" w:rsidRPr="00F76F6D" w:rsidRDefault="005F6919" w:rsidP="005F6919">
            <w:pPr>
              <w:spacing w:line="480" w:lineRule="auto"/>
              <w:rPr>
                <w:rFonts w:ascii="Times New Roman" w:hAnsi="Times New Roman"/>
                <w:i/>
                <w:sz w:val="24"/>
                <w:lang w:val="it-IT"/>
              </w:rPr>
            </w:pPr>
          </w:p>
          <w:p w:rsidR="005F6919" w:rsidRPr="00F76F6D" w:rsidRDefault="005F6919" w:rsidP="005F6919">
            <w:pPr>
              <w:spacing w:line="480" w:lineRule="auto"/>
              <w:rPr>
                <w:rFonts w:ascii="Times New Roman" w:hAnsi="Times New Roman"/>
                <w:i/>
                <w:sz w:val="24"/>
                <w:lang w:val="it-IT"/>
              </w:rPr>
            </w:pPr>
            <w:r w:rsidRPr="00F76F6D">
              <w:rPr>
                <w:rFonts w:ascii="Times New Roman" w:hAnsi="Times New Roman"/>
                <w:i/>
                <w:sz w:val="24"/>
                <w:lang w:val="it-IT"/>
              </w:rPr>
              <w:t>tet (O)</w:t>
            </w:r>
          </w:p>
          <w:p w:rsidR="005F6919" w:rsidRPr="00F76F6D" w:rsidRDefault="005F6919" w:rsidP="005F6919">
            <w:pPr>
              <w:spacing w:line="480" w:lineRule="auto"/>
              <w:rPr>
                <w:rFonts w:ascii="Times New Roman" w:hAnsi="Times New Roman"/>
                <w:i/>
                <w:sz w:val="24"/>
                <w:lang w:val="it-IT"/>
              </w:rPr>
            </w:pPr>
          </w:p>
          <w:p w:rsidR="005F6919" w:rsidRPr="00F76F6D" w:rsidRDefault="005F6919" w:rsidP="005F6919">
            <w:pPr>
              <w:spacing w:line="480" w:lineRule="auto"/>
              <w:rPr>
                <w:rFonts w:ascii="Times New Roman" w:hAnsi="Times New Roman"/>
                <w:i/>
                <w:sz w:val="24"/>
                <w:lang w:val="nl-NL"/>
              </w:rPr>
            </w:pPr>
            <w:r w:rsidRPr="00F76F6D">
              <w:rPr>
                <w:rFonts w:ascii="Times New Roman" w:hAnsi="Times New Roman"/>
                <w:i/>
                <w:sz w:val="24"/>
                <w:lang w:val="nl-NL"/>
              </w:rPr>
              <w:t>tet (S)</w:t>
            </w:r>
          </w:p>
          <w:p w:rsidR="005F6919" w:rsidRPr="00F76F6D" w:rsidRDefault="005F6919" w:rsidP="005F6919">
            <w:pPr>
              <w:spacing w:line="480" w:lineRule="auto"/>
              <w:rPr>
                <w:rFonts w:ascii="Times New Roman" w:hAnsi="Times New Roman"/>
                <w:i/>
                <w:sz w:val="24"/>
                <w:lang w:val="nl-NL"/>
              </w:rPr>
            </w:pPr>
          </w:p>
          <w:p w:rsidR="005F6919" w:rsidRPr="00F76F6D" w:rsidRDefault="005F6919" w:rsidP="005F6919">
            <w:pPr>
              <w:spacing w:line="480" w:lineRule="auto"/>
              <w:rPr>
                <w:rFonts w:ascii="Times New Roman" w:hAnsi="Times New Roman"/>
                <w:i/>
                <w:sz w:val="24"/>
                <w:lang w:val="nl-NL"/>
              </w:rPr>
            </w:pPr>
            <w:r w:rsidRPr="00F76F6D">
              <w:rPr>
                <w:rFonts w:ascii="Times New Roman" w:hAnsi="Times New Roman"/>
                <w:i/>
                <w:sz w:val="24"/>
                <w:lang w:val="nl-NL"/>
              </w:rPr>
              <w:t>vanA</w:t>
            </w:r>
          </w:p>
          <w:p w:rsidR="005F6919" w:rsidRPr="00F76F6D" w:rsidRDefault="005F6919" w:rsidP="005F6919">
            <w:pPr>
              <w:spacing w:line="480" w:lineRule="auto"/>
              <w:rPr>
                <w:rFonts w:ascii="Times New Roman" w:hAnsi="Times New Roman"/>
                <w:i/>
                <w:sz w:val="24"/>
                <w:lang w:val="nl-NL"/>
              </w:rPr>
            </w:pPr>
          </w:p>
          <w:p w:rsidR="005F6919" w:rsidRPr="00F76F6D" w:rsidRDefault="005F6919" w:rsidP="005F6919">
            <w:pPr>
              <w:spacing w:line="480" w:lineRule="auto"/>
              <w:rPr>
                <w:rFonts w:ascii="Times New Roman" w:hAnsi="Times New Roman"/>
                <w:i/>
                <w:sz w:val="24"/>
                <w:lang w:val="nl-NL"/>
              </w:rPr>
            </w:pPr>
            <w:r w:rsidRPr="00F76F6D">
              <w:rPr>
                <w:rFonts w:ascii="Times New Roman" w:hAnsi="Times New Roman"/>
                <w:i/>
                <w:sz w:val="24"/>
                <w:lang w:val="nl-NL"/>
              </w:rPr>
              <w:t>vanB</w:t>
            </w:r>
          </w:p>
          <w:p w:rsidR="005F6919" w:rsidRPr="00F76F6D" w:rsidRDefault="005F6919" w:rsidP="005F6919">
            <w:pPr>
              <w:spacing w:line="480" w:lineRule="auto"/>
              <w:rPr>
                <w:rFonts w:ascii="Times New Roman" w:hAnsi="Times New Roman"/>
                <w:i/>
                <w:sz w:val="24"/>
                <w:lang w:val="nl-NL"/>
              </w:rPr>
            </w:pPr>
          </w:p>
          <w:p w:rsidR="005F6919" w:rsidRPr="00F76F6D" w:rsidRDefault="005F6919" w:rsidP="005F6919">
            <w:pPr>
              <w:spacing w:line="480" w:lineRule="auto"/>
              <w:rPr>
                <w:rFonts w:ascii="Times New Roman" w:hAnsi="Times New Roman"/>
                <w:i/>
                <w:sz w:val="24"/>
                <w:lang w:val="nl-NL"/>
              </w:rPr>
            </w:pPr>
            <w:r w:rsidRPr="00F76F6D">
              <w:rPr>
                <w:rFonts w:ascii="Times New Roman" w:hAnsi="Times New Roman"/>
                <w:i/>
                <w:sz w:val="24"/>
                <w:lang w:val="nl-NL"/>
              </w:rPr>
              <w:t>Int1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vAlign w:val="bottom"/>
          </w:tcPr>
          <w:p w:rsidR="005F6919" w:rsidRPr="00F76F6D" w:rsidRDefault="005F6919" w:rsidP="005F6919">
            <w:pPr>
              <w:spacing w:line="480" w:lineRule="auto"/>
              <w:rPr>
                <w:rFonts w:ascii="Times New Roman" w:hAnsi="Times New Roman"/>
                <w:i/>
                <w:sz w:val="24"/>
                <w:lang w:val="nl-NL"/>
              </w:rPr>
            </w:pPr>
            <w:r w:rsidRPr="00F76F6D">
              <w:rPr>
                <w:rFonts w:ascii="Times New Roman" w:hAnsi="Times New Roman"/>
                <w:i/>
                <w:sz w:val="24"/>
                <w:lang w:val="nl-NL"/>
              </w:rPr>
              <w:t>tet(L)-2-1</w:t>
            </w:r>
          </w:p>
          <w:p w:rsidR="005F6919" w:rsidRPr="00F76F6D" w:rsidRDefault="005F6919" w:rsidP="005F6919">
            <w:pPr>
              <w:spacing w:line="480" w:lineRule="auto"/>
              <w:rPr>
                <w:rFonts w:ascii="Times New Roman" w:hAnsi="Times New Roman"/>
                <w:i/>
                <w:sz w:val="24"/>
                <w:lang w:val="nl-NL"/>
              </w:rPr>
            </w:pPr>
            <w:r w:rsidRPr="00F76F6D">
              <w:rPr>
                <w:rFonts w:ascii="Times New Roman" w:hAnsi="Times New Roman"/>
                <w:i/>
                <w:sz w:val="24"/>
                <w:lang w:val="nl-NL"/>
              </w:rPr>
              <w:t>tet(L)-2-2</w:t>
            </w:r>
          </w:p>
          <w:p w:rsidR="005F6919" w:rsidRPr="00F76F6D" w:rsidRDefault="005F6919" w:rsidP="005F6919">
            <w:pPr>
              <w:spacing w:line="480" w:lineRule="auto"/>
              <w:rPr>
                <w:rFonts w:ascii="Times New Roman" w:hAnsi="Times New Roman"/>
                <w:i/>
                <w:sz w:val="24"/>
                <w:lang w:val="nl-NL"/>
              </w:rPr>
            </w:pPr>
            <w:r w:rsidRPr="00F76F6D">
              <w:rPr>
                <w:rFonts w:ascii="Times New Roman" w:hAnsi="Times New Roman"/>
                <w:i/>
                <w:sz w:val="24"/>
                <w:lang w:val="nl-NL"/>
              </w:rPr>
              <w:t>tet(M)-1</w:t>
            </w:r>
          </w:p>
          <w:p w:rsidR="005F6919" w:rsidRPr="00F76F6D" w:rsidRDefault="005F6919" w:rsidP="005F6919">
            <w:pPr>
              <w:spacing w:line="480" w:lineRule="auto"/>
              <w:rPr>
                <w:rFonts w:ascii="Times New Roman" w:hAnsi="Times New Roman"/>
                <w:i/>
                <w:sz w:val="24"/>
                <w:lang w:val="nl-NL"/>
              </w:rPr>
            </w:pPr>
            <w:r w:rsidRPr="00F76F6D">
              <w:rPr>
                <w:rFonts w:ascii="Times New Roman" w:hAnsi="Times New Roman"/>
                <w:i/>
                <w:sz w:val="24"/>
                <w:lang w:val="nl-NL"/>
              </w:rPr>
              <w:t>tet(M)-2</w:t>
            </w:r>
          </w:p>
          <w:p w:rsidR="005F6919" w:rsidRPr="00F76F6D" w:rsidRDefault="005F6919" w:rsidP="005F6919">
            <w:pPr>
              <w:spacing w:line="480" w:lineRule="auto"/>
              <w:rPr>
                <w:rFonts w:ascii="Times New Roman" w:hAnsi="Times New Roman"/>
                <w:i/>
                <w:sz w:val="24"/>
                <w:lang w:val="nl-NL"/>
              </w:rPr>
            </w:pPr>
            <w:r w:rsidRPr="00F76F6D">
              <w:rPr>
                <w:rFonts w:ascii="Times New Roman" w:hAnsi="Times New Roman"/>
                <w:i/>
                <w:sz w:val="24"/>
                <w:lang w:val="nl-NL"/>
              </w:rPr>
              <w:t>tet(O)-1</w:t>
            </w:r>
          </w:p>
          <w:p w:rsidR="005F6919" w:rsidRPr="00F76F6D" w:rsidRDefault="005F6919" w:rsidP="005F6919">
            <w:pPr>
              <w:spacing w:line="480" w:lineRule="auto"/>
              <w:rPr>
                <w:rFonts w:ascii="Times New Roman" w:hAnsi="Times New Roman"/>
                <w:i/>
                <w:sz w:val="24"/>
                <w:lang w:val="nl-NL"/>
              </w:rPr>
            </w:pPr>
            <w:r w:rsidRPr="00F76F6D">
              <w:rPr>
                <w:rFonts w:ascii="Times New Roman" w:hAnsi="Times New Roman"/>
                <w:i/>
                <w:sz w:val="24"/>
                <w:lang w:val="nl-NL"/>
              </w:rPr>
              <w:t>tet(O)-2</w:t>
            </w:r>
          </w:p>
          <w:p w:rsidR="005F6919" w:rsidRPr="00F76F6D" w:rsidRDefault="005F6919" w:rsidP="005F6919">
            <w:pPr>
              <w:spacing w:line="480" w:lineRule="auto"/>
              <w:rPr>
                <w:rFonts w:ascii="Times New Roman" w:hAnsi="Times New Roman"/>
                <w:i/>
                <w:sz w:val="24"/>
                <w:lang w:val="nl-NL"/>
              </w:rPr>
            </w:pPr>
            <w:r w:rsidRPr="00F76F6D">
              <w:rPr>
                <w:rFonts w:ascii="Times New Roman" w:hAnsi="Times New Roman"/>
                <w:i/>
                <w:sz w:val="24"/>
                <w:lang w:val="nl-NL"/>
              </w:rPr>
              <w:t>tet(S)-1</w:t>
            </w:r>
          </w:p>
          <w:p w:rsidR="005F6919" w:rsidRPr="00F76F6D" w:rsidRDefault="005F6919" w:rsidP="005F6919">
            <w:pPr>
              <w:spacing w:line="480" w:lineRule="auto"/>
              <w:rPr>
                <w:rFonts w:ascii="Times New Roman" w:hAnsi="Times New Roman"/>
                <w:i/>
                <w:sz w:val="24"/>
                <w:lang w:val="nl-NL"/>
              </w:rPr>
            </w:pPr>
            <w:r w:rsidRPr="00F76F6D">
              <w:rPr>
                <w:rFonts w:ascii="Times New Roman" w:hAnsi="Times New Roman"/>
                <w:i/>
                <w:sz w:val="24"/>
                <w:lang w:val="nl-NL"/>
              </w:rPr>
              <w:t>tet(S)-2</w:t>
            </w:r>
          </w:p>
          <w:p w:rsidR="005F6919" w:rsidRPr="005F6919" w:rsidRDefault="005F6919" w:rsidP="005F6919">
            <w:pPr>
              <w:spacing w:line="480" w:lineRule="auto"/>
              <w:rPr>
                <w:rFonts w:ascii="Times New Roman" w:hAnsi="Times New Roman"/>
                <w:i/>
                <w:sz w:val="24"/>
              </w:rPr>
            </w:pPr>
            <w:r w:rsidRPr="005F6919">
              <w:rPr>
                <w:rFonts w:ascii="Times New Roman" w:hAnsi="Times New Roman"/>
                <w:i/>
                <w:sz w:val="24"/>
              </w:rPr>
              <w:t>vanA1</w:t>
            </w:r>
          </w:p>
          <w:p w:rsidR="005F6919" w:rsidRPr="005F6919" w:rsidRDefault="005F6919" w:rsidP="005F6919">
            <w:pPr>
              <w:spacing w:line="480" w:lineRule="auto"/>
              <w:rPr>
                <w:rFonts w:ascii="Times New Roman" w:hAnsi="Times New Roman"/>
                <w:i/>
                <w:sz w:val="24"/>
              </w:rPr>
            </w:pPr>
            <w:r w:rsidRPr="005F6919">
              <w:rPr>
                <w:rFonts w:ascii="Times New Roman" w:hAnsi="Times New Roman"/>
                <w:i/>
                <w:sz w:val="24"/>
              </w:rPr>
              <w:t>vanA2</w:t>
            </w:r>
          </w:p>
          <w:p w:rsidR="005F6919" w:rsidRPr="005F6919" w:rsidRDefault="005F6919" w:rsidP="005F6919">
            <w:pPr>
              <w:spacing w:line="480" w:lineRule="auto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5F6919">
              <w:rPr>
                <w:rFonts w:ascii="Times New Roman" w:hAnsi="Times New Roman"/>
                <w:i/>
                <w:sz w:val="24"/>
              </w:rPr>
              <w:t>vanB</w:t>
            </w:r>
            <w:proofErr w:type="spellEnd"/>
            <w:r w:rsidRPr="005F6919">
              <w:rPr>
                <w:rFonts w:ascii="Times New Roman" w:hAnsi="Times New Roman"/>
                <w:i/>
                <w:sz w:val="24"/>
              </w:rPr>
              <w:t xml:space="preserve"> for</w:t>
            </w:r>
          </w:p>
          <w:p w:rsidR="005F6919" w:rsidRPr="005F6919" w:rsidRDefault="005F6919" w:rsidP="005F6919">
            <w:pPr>
              <w:spacing w:line="480" w:lineRule="auto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5F6919">
              <w:rPr>
                <w:rFonts w:ascii="Times New Roman" w:hAnsi="Times New Roman"/>
                <w:i/>
                <w:sz w:val="24"/>
              </w:rPr>
              <w:t>vanB</w:t>
            </w:r>
            <w:proofErr w:type="spellEnd"/>
            <w:r w:rsidRPr="005F6919">
              <w:rPr>
                <w:rFonts w:ascii="Times New Roman" w:hAnsi="Times New Roman"/>
                <w:i/>
                <w:sz w:val="24"/>
              </w:rPr>
              <w:t xml:space="preserve"> rev</w:t>
            </w:r>
          </w:p>
          <w:p w:rsidR="005F6919" w:rsidRPr="005F6919" w:rsidRDefault="005F6919" w:rsidP="005F6919">
            <w:pPr>
              <w:spacing w:line="480" w:lineRule="auto"/>
              <w:rPr>
                <w:rFonts w:ascii="Times New Roman" w:hAnsi="Times New Roman"/>
                <w:i/>
                <w:sz w:val="24"/>
              </w:rPr>
            </w:pPr>
            <w:r w:rsidRPr="005F6919">
              <w:rPr>
                <w:rFonts w:ascii="Times New Roman" w:hAnsi="Times New Roman"/>
                <w:i/>
                <w:sz w:val="24"/>
              </w:rPr>
              <w:t>Int1 (F)</w:t>
            </w:r>
          </w:p>
          <w:p w:rsidR="005F6919" w:rsidRPr="005F6919" w:rsidRDefault="005F6919" w:rsidP="005F6919">
            <w:pPr>
              <w:spacing w:line="480" w:lineRule="auto"/>
              <w:rPr>
                <w:rFonts w:ascii="Times New Roman" w:hAnsi="Times New Roman"/>
                <w:i/>
                <w:sz w:val="24"/>
              </w:rPr>
            </w:pPr>
            <w:r w:rsidRPr="005F6919">
              <w:rPr>
                <w:rFonts w:ascii="Times New Roman" w:hAnsi="Times New Roman"/>
                <w:i/>
                <w:sz w:val="24"/>
              </w:rPr>
              <w:t>Int1 (R)</w:t>
            </w:r>
          </w:p>
        </w:tc>
        <w:tc>
          <w:tcPr>
            <w:tcW w:w="3960" w:type="dxa"/>
            <w:tcBorders>
              <w:tl2br w:val="nil"/>
              <w:tr2bl w:val="nil"/>
            </w:tcBorders>
            <w:vAlign w:val="bottom"/>
          </w:tcPr>
          <w:p w:rsidR="005F6919" w:rsidRPr="005F6919" w:rsidRDefault="005F6919" w:rsidP="005F691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F6919">
              <w:rPr>
                <w:rFonts w:ascii="Times New Roman" w:hAnsi="Times New Roman"/>
                <w:sz w:val="24"/>
              </w:rPr>
              <w:t>CATTTGGTCTTATTGGATCG</w:t>
            </w:r>
          </w:p>
          <w:p w:rsidR="005F6919" w:rsidRPr="005F6919" w:rsidRDefault="005F6919" w:rsidP="005F691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F6919">
              <w:rPr>
                <w:rFonts w:ascii="Times New Roman" w:hAnsi="Times New Roman"/>
                <w:sz w:val="24"/>
              </w:rPr>
              <w:t>ATTACACTTCCGATTTCGG</w:t>
            </w:r>
          </w:p>
          <w:p w:rsidR="005F6919" w:rsidRPr="005F6919" w:rsidRDefault="005F6919" w:rsidP="005F691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F6919">
              <w:rPr>
                <w:rFonts w:ascii="Times New Roman" w:hAnsi="Times New Roman"/>
                <w:sz w:val="24"/>
              </w:rPr>
              <w:t>GTTAAATAGTGTTCTTGGAG</w:t>
            </w:r>
          </w:p>
          <w:p w:rsidR="005F6919" w:rsidRPr="005F6919" w:rsidRDefault="005F6919" w:rsidP="005F691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F6919">
              <w:rPr>
                <w:rFonts w:ascii="Times New Roman" w:hAnsi="Times New Roman"/>
                <w:sz w:val="24"/>
              </w:rPr>
              <w:t>CTAAGATATGGCTCTAACAA</w:t>
            </w:r>
          </w:p>
          <w:p w:rsidR="005F6919" w:rsidRPr="005F6919" w:rsidRDefault="005F6919" w:rsidP="005F691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F6919">
              <w:rPr>
                <w:rFonts w:ascii="Times New Roman" w:hAnsi="Times New Roman"/>
                <w:sz w:val="24"/>
              </w:rPr>
              <w:t>GATGGCATACAGGCACAGAC</w:t>
            </w:r>
          </w:p>
          <w:p w:rsidR="005F6919" w:rsidRPr="005F6919" w:rsidRDefault="005F6919" w:rsidP="005F691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F6919">
              <w:rPr>
                <w:rFonts w:ascii="Times New Roman" w:hAnsi="Times New Roman"/>
                <w:sz w:val="24"/>
              </w:rPr>
              <w:t>CAATATCACCAGAGCAGGCT</w:t>
            </w:r>
          </w:p>
          <w:p w:rsidR="005F6919" w:rsidRPr="005F6919" w:rsidRDefault="005F6919" w:rsidP="005F691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F6919">
              <w:rPr>
                <w:rFonts w:ascii="Times New Roman" w:hAnsi="Times New Roman"/>
                <w:sz w:val="24"/>
              </w:rPr>
              <w:t>TGGAACGCCAGAGAGGTATT</w:t>
            </w:r>
          </w:p>
          <w:p w:rsidR="005F6919" w:rsidRPr="005F6919" w:rsidRDefault="005F6919" w:rsidP="005F691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F6919">
              <w:rPr>
                <w:rFonts w:ascii="Times New Roman" w:hAnsi="Times New Roman"/>
                <w:sz w:val="24"/>
              </w:rPr>
              <w:t>ACATAGACAAGCCGTTGACC</w:t>
            </w:r>
          </w:p>
          <w:p w:rsidR="005F6919" w:rsidRPr="005F6919" w:rsidRDefault="005F6919" w:rsidP="005F691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F6919">
              <w:rPr>
                <w:rFonts w:ascii="Times New Roman" w:hAnsi="Times New Roman"/>
                <w:sz w:val="24"/>
              </w:rPr>
              <w:t>GGGAAAACGACAATTGC</w:t>
            </w:r>
          </w:p>
          <w:p w:rsidR="005F6919" w:rsidRPr="005F6919" w:rsidRDefault="005F6919" w:rsidP="005F691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F6919">
              <w:rPr>
                <w:rFonts w:ascii="Times New Roman" w:hAnsi="Times New Roman"/>
                <w:sz w:val="24"/>
              </w:rPr>
              <w:t>GTACAATGCGGCCGTTA</w:t>
            </w:r>
          </w:p>
          <w:p w:rsidR="005F6919" w:rsidRPr="005F6919" w:rsidRDefault="005F6919" w:rsidP="005F691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F6919">
              <w:rPr>
                <w:rFonts w:ascii="Times New Roman" w:hAnsi="Times New Roman"/>
                <w:sz w:val="24"/>
              </w:rPr>
              <w:t>GTGCTGCGAGATACCACAGA</w:t>
            </w:r>
          </w:p>
          <w:p w:rsidR="005F6919" w:rsidRPr="005F6919" w:rsidRDefault="005F6919" w:rsidP="005F691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F6919">
              <w:rPr>
                <w:rFonts w:ascii="Times New Roman" w:hAnsi="Times New Roman"/>
                <w:sz w:val="24"/>
              </w:rPr>
              <w:t>CGAACACCATGCAACATTTC</w:t>
            </w:r>
          </w:p>
          <w:p w:rsidR="005F6919" w:rsidRPr="005F6919" w:rsidRDefault="005F6919" w:rsidP="005F691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F6919">
              <w:rPr>
                <w:rFonts w:ascii="Times New Roman" w:hAnsi="Times New Roman"/>
                <w:sz w:val="24"/>
              </w:rPr>
              <w:t>GGGTCAAGGATCTGGATTTCG</w:t>
            </w:r>
          </w:p>
          <w:p w:rsidR="005F6919" w:rsidRPr="005F6919" w:rsidRDefault="005F6919" w:rsidP="005F6919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F6919">
              <w:rPr>
                <w:rFonts w:ascii="Times New Roman" w:hAnsi="Times New Roman"/>
                <w:sz w:val="24"/>
              </w:rPr>
              <w:t>ACATGCGTGTAAATCATCGTCG</w:t>
            </w:r>
          </w:p>
        </w:tc>
        <w:tc>
          <w:tcPr>
            <w:tcW w:w="2822" w:type="dxa"/>
            <w:tcBorders>
              <w:tl2br w:val="nil"/>
              <w:tr2bl w:val="nil"/>
            </w:tcBorders>
            <w:vAlign w:val="center"/>
          </w:tcPr>
          <w:p w:rsidR="005F6919" w:rsidRPr="005F6919" w:rsidRDefault="005F6919" w:rsidP="005F6919">
            <w:pPr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5F6919">
              <w:rPr>
                <w:rFonts w:ascii="Times New Roman" w:hAnsi="Times New Roman"/>
                <w:sz w:val="24"/>
              </w:rPr>
              <w:t>Aarestrup</w:t>
            </w:r>
            <w:proofErr w:type="spellEnd"/>
            <w:r w:rsidRPr="005F6919">
              <w:rPr>
                <w:rFonts w:ascii="Times New Roman" w:hAnsi="Times New Roman"/>
                <w:sz w:val="24"/>
              </w:rPr>
              <w:t xml:space="preserve"> et al., 2000</w:t>
            </w:r>
          </w:p>
          <w:p w:rsidR="005F6919" w:rsidRPr="005F6919" w:rsidRDefault="005F6919" w:rsidP="005F6919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  <w:p w:rsidR="005F6919" w:rsidRPr="005F6919" w:rsidRDefault="005F6919" w:rsidP="005F6919">
            <w:pPr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5F6919">
              <w:rPr>
                <w:rFonts w:ascii="Times New Roman" w:hAnsi="Times New Roman"/>
                <w:sz w:val="24"/>
              </w:rPr>
              <w:t>Aarestrup</w:t>
            </w:r>
            <w:proofErr w:type="spellEnd"/>
            <w:r w:rsidRPr="005F6919">
              <w:rPr>
                <w:rFonts w:ascii="Times New Roman" w:hAnsi="Times New Roman"/>
                <w:sz w:val="24"/>
              </w:rPr>
              <w:t xml:space="preserve"> et al., 2000</w:t>
            </w:r>
          </w:p>
          <w:p w:rsidR="005F6919" w:rsidRPr="005F6919" w:rsidRDefault="005F6919" w:rsidP="005F6919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  <w:p w:rsidR="005F6919" w:rsidRPr="005F6919" w:rsidRDefault="005F6919" w:rsidP="005F6919">
            <w:pPr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5F6919">
              <w:rPr>
                <w:rFonts w:ascii="Times New Roman" w:hAnsi="Times New Roman"/>
                <w:sz w:val="24"/>
              </w:rPr>
              <w:t>Aarestrup</w:t>
            </w:r>
            <w:proofErr w:type="spellEnd"/>
            <w:r w:rsidRPr="005F6919">
              <w:rPr>
                <w:rFonts w:ascii="Times New Roman" w:hAnsi="Times New Roman"/>
                <w:sz w:val="24"/>
              </w:rPr>
              <w:t xml:space="preserve"> et al., 2000</w:t>
            </w:r>
          </w:p>
          <w:p w:rsidR="005F6919" w:rsidRPr="005F6919" w:rsidRDefault="005F6919" w:rsidP="005F6919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  <w:p w:rsidR="005F6919" w:rsidRPr="005F6919" w:rsidRDefault="005F6919" w:rsidP="005F6919">
            <w:pPr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5F6919">
              <w:rPr>
                <w:rFonts w:ascii="Times New Roman" w:hAnsi="Times New Roman"/>
                <w:sz w:val="24"/>
              </w:rPr>
              <w:t>Aarestrup</w:t>
            </w:r>
            <w:proofErr w:type="spellEnd"/>
            <w:r w:rsidRPr="005F6919">
              <w:rPr>
                <w:rFonts w:ascii="Times New Roman" w:hAnsi="Times New Roman"/>
                <w:sz w:val="24"/>
              </w:rPr>
              <w:t xml:space="preserve"> et al., 2000</w:t>
            </w:r>
          </w:p>
          <w:p w:rsidR="005F6919" w:rsidRPr="005F6919" w:rsidRDefault="005F6919" w:rsidP="005F6919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  <w:p w:rsidR="005F6919" w:rsidRPr="005F6919" w:rsidRDefault="005F6919" w:rsidP="005F6919">
            <w:pPr>
              <w:spacing w:line="480" w:lineRule="auto"/>
              <w:rPr>
                <w:rFonts w:ascii="Times New Roman" w:eastAsia="SimSun" w:hAnsi="Times New Roman"/>
                <w:sz w:val="24"/>
              </w:rPr>
            </w:pPr>
            <w:proofErr w:type="spellStart"/>
            <w:r w:rsidRPr="005F6919">
              <w:rPr>
                <w:rFonts w:ascii="Times New Roman" w:eastAsia="SimSun" w:hAnsi="Times New Roman"/>
                <w:sz w:val="24"/>
                <w:shd w:val="clear" w:color="auto" w:fill="FFFFFF"/>
              </w:rPr>
              <w:t>Dutkamalen</w:t>
            </w:r>
            <w:proofErr w:type="spellEnd"/>
            <w:r w:rsidRPr="005F6919">
              <w:rPr>
                <w:rFonts w:ascii="Times New Roman" w:eastAsia="SimSun" w:hAnsi="Times New Roman"/>
                <w:sz w:val="24"/>
                <w:shd w:val="clear" w:color="auto" w:fill="FFFFFF"/>
              </w:rPr>
              <w:t xml:space="preserve"> et al.,1995</w:t>
            </w:r>
          </w:p>
          <w:p w:rsidR="005F6919" w:rsidRPr="005F6919" w:rsidRDefault="005F6919" w:rsidP="005F6919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  <w:p w:rsidR="005F6919" w:rsidRPr="005F6919" w:rsidRDefault="005F6919" w:rsidP="005F6919">
            <w:pPr>
              <w:spacing w:line="480" w:lineRule="auto"/>
              <w:rPr>
                <w:rFonts w:ascii="Times New Roman" w:eastAsia="SimSun" w:hAnsi="Times New Roman"/>
                <w:sz w:val="24"/>
                <w:shd w:val="clear" w:color="auto" w:fill="FFFFFF"/>
              </w:rPr>
            </w:pPr>
            <w:r w:rsidRPr="005F6919">
              <w:rPr>
                <w:rFonts w:ascii="Times New Roman" w:eastAsia="SimSun" w:hAnsi="Times New Roman"/>
                <w:sz w:val="24"/>
                <w:shd w:val="clear" w:color="auto" w:fill="FFFFFF"/>
              </w:rPr>
              <w:t>Ramos-Trujillo et al., 2003</w:t>
            </w:r>
          </w:p>
          <w:p w:rsidR="005F6919" w:rsidRPr="005F6919" w:rsidRDefault="005F6919" w:rsidP="005F6919">
            <w:pPr>
              <w:spacing w:line="480" w:lineRule="auto"/>
              <w:rPr>
                <w:rFonts w:ascii="Times New Roman" w:eastAsia="SimSun" w:hAnsi="Times New Roman"/>
                <w:sz w:val="24"/>
                <w:shd w:val="clear" w:color="auto" w:fill="FFFFFF"/>
              </w:rPr>
            </w:pPr>
          </w:p>
          <w:p w:rsidR="005F6919" w:rsidRPr="005F6919" w:rsidRDefault="005F6919" w:rsidP="005F6919">
            <w:pPr>
              <w:spacing w:line="480" w:lineRule="auto"/>
              <w:rPr>
                <w:rFonts w:ascii="Times New Roman" w:eastAsia="SimSun" w:hAnsi="Times New Roman"/>
                <w:sz w:val="24"/>
                <w:shd w:val="clear" w:color="auto" w:fill="FFFFFF"/>
              </w:rPr>
            </w:pPr>
            <w:r w:rsidRPr="005F6919">
              <w:rPr>
                <w:rFonts w:ascii="Times New Roman" w:eastAsia="SimSun" w:hAnsi="Times New Roman"/>
                <w:sz w:val="24"/>
                <w:shd w:val="clear" w:color="auto" w:fill="FFFFFF"/>
              </w:rPr>
              <w:t>Saenz et al., 2004</w:t>
            </w:r>
          </w:p>
        </w:tc>
      </w:tr>
    </w:tbl>
    <w:p w:rsidR="005F6919" w:rsidRPr="005F6919" w:rsidRDefault="005F6919" w:rsidP="005F6919">
      <w:pPr>
        <w:spacing w:after="0" w:line="480" w:lineRule="auto"/>
        <w:rPr>
          <w:rFonts w:ascii="Times New Roman" w:hAnsi="Times New Roman" w:cs="Times New Roman"/>
          <w:b/>
          <w:bCs/>
          <w:sz w:val="24"/>
        </w:rPr>
      </w:pPr>
    </w:p>
    <w:p w:rsidR="005F6919" w:rsidRPr="005F6919" w:rsidRDefault="005F6919" w:rsidP="005F6919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5F6919" w:rsidRPr="005F6919" w:rsidRDefault="005F6919" w:rsidP="005F6919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5F6919" w:rsidRPr="005F6919" w:rsidRDefault="005F6919" w:rsidP="005F6919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5F6919" w:rsidRPr="005F6919" w:rsidRDefault="005F6919" w:rsidP="005F6919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5F6919" w:rsidRPr="005F6919" w:rsidRDefault="005F6919" w:rsidP="005F6919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A8627F" w:rsidRPr="005F6919" w:rsidRDefault="00A8627F" w:rsidP="005F6919">
      <w:pPr>
        <w:spacing w:after="0" w:line="480" w:lineRule="auto"/>
        <w:rPr>
          <w:rFonts w:ascii="Times New Roman" w:eastAsia="SimSun" w:hAnsi="Times New Roman" w:cs="Times New Roman"/>
          <w:sz w:val="24"/>
        </w:rPr>
      </w:pPr>
      <w:r w:rsidRPr="005F6919">
        <w:rPr>
          <w:rFonts w:ascii="Times New Roman" w:hAnsi="Times New Roman" w:cs="Times New Roman"/>
          <w:b/>
          <w:sz w:val="24"/>
        </w:rPr>
        <w:lastRenderedPageBreak/>
        <w:t xml:space="preserve">Fig S1: </w:t>
      </w:r>
      <w:r w:rsidRPr="005F6919">
        <w:rPr>
          <w:rFonts w:ascii="Times New Roman" w:hAnsi="Times New Roman" w:cs="Times New Roman"/>
          <w:sz w:val="24"/>
        </w:rPr>
        <w:t xml:space="preserve">Photomicrographs of the liver of mice. (A) blank control group. (B) control group. (C) P1-2 group. (D) LY1-2 group. </w:t>
      </w:r>
      <w:r w:rsidRPr="005F6919">
        <w:rPr>
          <w:rFonts w:ascii="Times New Roman" w:eastAsia="SimSun" w:hAnsi="Times New Roman" w:cs="Times New Roman"/>
          <w:sz w:val="24"/>
        </w:rPr>
        <w:t>Bar= 50 um; H &amp; E</w:t>
      </w:r>
    </w:p>
    <w:p w:rsidR="00A8627F" w:rsidRPr="005F6919" w:rsidRDefault="00A8627F" w:rsidP="005F6919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5F6919">
        <w:rPr>
          <w:rFonts w:ascii="Times New Roman" w:eastAsia="SimSun" w:hAnsi="Times New Roman" w:cs="Times New Roman"/>
          <w:noProof/>
          <w:sz w:val="24"/>
          <w:lang w:eastAsia="en-US"/>
        </w:rPr>
        <w:drawing>
          <wp:inline distT="0" distB="0" distL="0" distR="0">
            <wp:extent cx="4401185" cy="3023235"/>
            <wp:effectExtent l="19050" t="0" r="0" b="0"/>
            <wp:docPr id="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1185" cy="30232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8627F" w:rsidRPr="005F6919" w:rsidRDefault="00A8627F" w:rsidP="005F6919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A8627F" w:rsidRPr="005F6919" w:rsidRDefault="00A8627F" w:rsidP="005F6919">
      <w:pPr>
        <w:spacing w:after="0" w:line="480" w:lineRule="auto"/>
        <w:rPr>
          <w:rFonts w:ascii="Times New Roman" w:eastAsia="SimSun" w:hAnsi="Times New Roman" w:cs="Times New Roman"/>
          <w:sz w:val="24"/>
        </w:rPr>
      </w:pPr>
      <w:r w:rsidRPr="005F6919">
        <w:rPr>
          <w:rFonts w:ascii="Times New Roman" w:hAnsi="Times New Roman" w:cs="Times New Roman"/>
          <w:b/>
          <w:sz w:val="24"/>
        </w:rPr>
        <w:t xml:space="preserve">Fig S2: </w:t>
      </w:r>
      <w:r w:rsidRPr="005F6919">
        <w:rPr>
          <w:rFonts w:ascii="Times New Roman" w:hAnsi="Times New Roman" w:cs="Times New Roman"/>
          <w:sz w:val="24"/>
        </w:rPr>
        <w:t xml:space="preserve">Photomicrographs of </w:t>
      </w:r>
      <w:proofErr w:type="spellStart"/>
      <w:r w:rsidRPr="005F6919">
        <w:rPr>
          <w:rFonts w:ascii="Times New Roman" w:eastAsia="SimSun" w:hAnsi="Times New Roman" w:cs="Times New Roman"/>
          <w:sz w:val="24"/>
        </w:rPr>
        <w:t>the</w:t>
      </w:r>
      <w:r w:rsidRPr="005F6919">
        <w:rPr>
          <w:rFonts w:ascii="Times New Roman" w:hAnsi="Times New Roman" w:cs="Times New Roman"/>
          <w:sz w:val="24"/>
        </w:rPr>
        <w:t>spleen</w:t>
      </w:r>
      <w:proofErr w:type="spellEnd"/>
      <w:r w:rsidRPr="005F6919">
        <w:rPr>
          <w:rFonts w:ascii="Times New Roman" w:hAnsi="Times New Roman" w:cs="Times New Roman"/>
          <w:sz w:val="24"/>
        </w:rPr>
        <w:t xml:space="preserve"> of mice. (A) blank control group.(B) control group. (C) P1-2 group. (D) LY1-2 group. </w:t>
      </w:r>
      <w:r w:rsidRPr="005F6919">
        <w:rPr>
          <w:rFonts w:ascii="Times New Roman" w:eastAsia="SimSun" w:hAnsi="Times New Roman" w:cs="Times New Roman"/>
          <w:sz w:val="24"/>
        </w:rPr>
        <w:t>Bar= 50 um; H &amp; E</w:t>
      </w:r>
    </w:p>
    <w:p w:rsidR="00A8627F" w:rsidRPr="005F6919" w:rsidRDefault="00A8627F" w:rsidP="005F6919">
      <w:pPr>
        <w:spacing w:after="0" w:line="480" w:lineRule="auto"/>
        <w:rPr>
          <w:rFonts w:ascii="Times New Roman" w:eastAsia="SimSun" w:hAnsi="Times New Roman" w:cs="Times New Roman"/>
          <w:sz w:val="24"/>
        </w:rPr>
      </w:pPr>
      <w:r w:rsidRPr="005F6919">
        <w:rPr>
          <w:rFonts w:ascii="Times New Roman" w:eastAsia="SimSun" w:hAnsi="Times New Roman" w:cs="Times New Roman"/>
          <w:noProof/>
          <w:sz w:val="24"/>
          <w:lang w:eastAsia="en-US"/>
        </w:rPr>
        <w:drawing>
          <wp:inline distT="0" distB="0" distL="0" distR="0">
            <wp:extent cx="4455795" cy="3152775"/>
            <wp:effectExtent l="19050" t="0" r="1905" b="0"/>
            <wp:docPr id="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5795" cy="3152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8627F" w:rsidRPr="005F6919" w:rsidRDefault="00A8627F" w:rsidP="005F6919">
      <w:pPr>
        <w:spacing w:after="0" w:line="480" w:lineRule="auto"/>
        <w:rPr>
          <w:rFonts w:ascii="Times New Roman" w:hAnsi="Times New Roman" w:cs="Times New Roman"/>
          <w:sz w:val="24"/>
        </w:rPr>
      </w:pPr>
      <w:r w:rsidRPr="005F6919">
        <w:rPr>
          <w:rFonts w:ascii="Times New Roman" w:hAnsi="Times New Roman" w:cs="Times New Roman"/>
          <w:b/>
          <w:sz w:val="24"/>
        </w:rPr>
        <w:lastRenderedPageBreak/>
        <w:t xml:space="preserve">Fig S3: </w:t>
      </w:r>
      <w:r w:rsidRPr="005F6919">
        <w:rPr>
          <w:rFonts w:ascii="Times New Roman" w:hAnsi="Times New Roman" w:cs="Times New Roman"/>
          <w:sz w:val="24"/>
        </w:rPr>
        <w:t>Photomicrographs of</w:t>
      </w:r>
      <w:r w:rsidRPr="005F6919">
        <w:rPr>
          <w:rFonts w:ascii="Times New Roman" w:eastAsia="SimSun" w:hAnsi="Times New Roman" w:cs="Times New Roman"/>
          <w:sz w:val="24"/>
        </w:rPr>
        <w:t xml:space="preserve"> the</w:t>
      </w:r>
      <w:r w:rsidRPr="005F6919">
        <w:rPr>
          <w:rFonts w:ascii="Times New Roman" w:hAnsi="Times New Roman" w:cs="Times New Roman"/>
          <w:sz w:val="24"/>
        </w:rPr>
        <w:t xml:space="preserve"> duodenum of mice. (A) blank control group. (B) control group. (C) P1-2 group. (D) LY1-2 group. </w:t>
      </w:r>
      <w:r w:rsidRPr="005F6919">
        <w:rPr>
          <w:rFonts w:ascii="Times New Roman" w:eastAsia="SimSun" w:hAnsi="Times New Roman" w:cs="Times New Roman"/>
          <w:sz w:val="24"/>
        </w:rPr>
        <w:t>Bar= 100 um; H &amp; E</w:t>
      </w:r>
    </w:p>
    <w:p w:rsidR="00C560C7" w:rsidRPr="005F6919" w:rsidRDefault="00A8627F" w:rsidP="005F6919">
      <w:pPr>
        <w:spacing w:after="0" w:line="480" w:lineRule="auto"/>
        <w:rPr>
          <w:rFonts w:ascii="Times New Roman" w:hAnsi="Times New Roman" w:cs="Times New Roman"/>
          <w:sz w:val="24"/>
        </w:rPr>
      </w:pPr>
      <w:r w:rsidRPr="005F6919">
        <w:rPr>
          <w:rFonts w:ascii="Times New Roman" w:eastAsia="SimSun" w:hAnsi="Times New Roman" w:cs="Times New Roman"/>
          <w:noProof/>
          <w:sz w:val="24"/>
          <w:lang w:eastAsia="en-US"/>
        </w:rPr>
        <w:drawing>
          <wp:inline distT="0" distB="0" distL="0" distR="0">
            <wp:extent cx="4326255" cy="3084195"/>
            <wp:effectExtent l="19050" t="0" r="0" b="0"/>
            <wp:docPr id="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6255" cy="30841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C560C7" w:rsidRPr="005F6919" w:rsidSect="00F76F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drawingGridHorizontalSpacing w:val="105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8627F"/>
    <w:rsid w:val="00004D60"/>
    <w:rsid w:val="00005E8E"/>
    <w:rsid w:val="00012990"/>
    <w:rsid w:val="00013142"/>
    <w:rsid w:val="000131C0"/>
    <w:rsid w:val="00014B01"/>
    <w:rsid w:val="000210BC"/>
    <w:rsid w:val="00026356"/>
    <w:rsid w:val="000273C0"/>
    <w:rsid w:val="00031766"/>
    <w:rsid w:val="000419B5"/>
    <w:rsid w:val="00051D40"/>
    <w:rsid w:val="000543A9"/>
    <w:rsid w:val="000547ED"/>
    <w:rsid w:val="00062FFB"/>
    <w:rsid w:val="00076BD0"/>
    <w:rsid w:val="00076F9C"/>
    <w:rsid w:val="0008069B"/>
    <w:rsid w:val="00081795"/>
    <w:rsid w:val="00084B03"/>
    <w:rsid w:val="00087C8E"/>
    <w:rsid w:val="00092D42"/>
    <w:rsid w:val="0009518F"/>
    <w:rsid w:val="0009620E"/>
    <w:rsid w:val="000965E3"/>
    <w:rsid w:val="000B0FAA"/>
    <w:rsid w:val="000B5CD3"/>
    <w:rsid w:val="000B5CF3"/>
    <w:rsid w:val="000C19CF"/>
    <w:rsid w:val="000C7E7B"/>
    <w:rsid w:val="000D058A"/>
    <w:rsid w:val="000D38E8"/>
    <w:rsid w:val="000D4FA1"/>
    <w:rsid w:val="000D52D2"/>
    <w:rsid w:val="000D58D8"/>
    <w:rsid w:val="000D7E64"/>
    <w:rsid w:val="000E038B"/>
    <w:rsid w:val="000E5274"/>
    <w:rsid w:val="000E67A0"/>
    <w:rsid w:val="000F37AD"/>
    <w:rsid w:val="000F5273"/>
    <w:rsid w:val="000F70B0"/>
    <w:rsid w:val="00102D70"/>
    <w:rsid w:val="00103D86"/>
    <w:rsid w:val="001077C2"/>
    <w:rsid w:val="0011789F"/>
    <w:rsid w:val="00126231"/>
    <w:rsid w:val="00127F1A"/>
    <w:rsid w:val="00130C36"/>
    <w:rsid w:val="00131330"/>
    <w:rsid w:val="00132908"/>
    <w:rsid w:val="00143173"/>
    <w:rsid w:val="0014492F"/>
    <w:rsid w:val="00150FD6"/>
    <w:rsid w:val="0016404F"/>
    <w:rsid w:val="00164CFF"/>
    <w:rsid w:val="0016660E"/>
    <w:rsid w:val="00167D62"/>
    <w:rsid w:val="001703A1"/>
    <w:rsid w:val="00175AC0"/>
    <w:rsid w:val="00181259"/>
    <w:rsid w:val="00181A61"/>
    <w:rsid w:val="0018740E"/>
    <w:rsid w:val="00187CA5"/>
    <w:rsid w:val="00190C0A"/>
    <w:rsid w:val="00192449"/>
    <w:rsid w:val="00193DC3"/>
    <w:rsid w:val="00195D9C"/>
    <w:rsid w:val="001A0DA3"/>
    <w:rsid w:val="001A2B96"/>
    <w:rsid w:val="001B18E5"/>
    <w:rsid w:val="001B42FA"/>
    <w:rsid w:val="001C1075"/>
    <w:rsid w:val="001C30EB"/>
    <w:rsid w:val="001D7940"/>
    <w:rsid w:val="001D7B46"/>
    <w:rsid w:val="001E07B9"/>
    <w:rsid w:val="001E69EC"/>
    <w:rsid w:val="001F004D"/>
    <w:rsid w:val="001F0367"/>
    <w:rsid w:val="001F136B"/>
    <w:rsid w:val="001F7F83"/>
    <w:rsid w:val="002132A8"/>
    <w:rsid w:val="00217589"/>
    <w:rsid w:val="002177E0"/>
    <w:rsid w:val="002263FD"/>
    <w:rsid w:val="0024147E"/>
    <w:rsid w:val="00246706"/>
    <w:rsid w:val="002472CE"/>
    <w:rsid w:val="0025047A"/>
    <w:rsid w:val="002544A2"/>
    <w:rsid w:val="00256788"/>
    <w:rsid w:val="00275873"/>
    <w:rsid w:val="00277D19"/>
    <w:rsid w:val="002801EC"/>
    <w:rsid w:val="002837BE"/>
    <w:rsid w:val="002949CB"/>
    <w:rsid w:val="002A2B61"/>
    <w:rsid w:val="002A38CE"/>
    <w:rsid w:val="002A4D15"/>
    <w:rsid w:val="002A5AD9"/>
    <w:rsid w:val="002B0CD7"/>
    <w:rsid w:val="002B495C"/>
    <w:rsid w:val="002B4B83"/>
    <w:rsid w:val="002C012D"/>
    <w:rsid w:val="002C4E20"/>
    <w:rsid w:val="002D3398"/>
    <w:rsid w:val="002D4999"/>
    <w:rsid w:val="002E6161"/>
    <w:rsid w:val="002F1B7A"/>
    <w:rsid w:val="002F3458"/>
    <w:rsid w:val="002F48DE"/>
    <w:rsid w:val="002F5A01"/>
    <w:rsid w:val="002F66B8"/>
    <w:rsid w:val="002F7A94"/>
    <w:rsid w:val="00302EDC"/>
    <w:rsid w:val="00316181"/>
    <w:rsid w:val="00316BAB"/>
    <w:rsid w:val="00316C8A"/>
    <w:rsid w:val="00317B9C"/>
    <w:rsid w:val="00323A33"/>
    <w:rsid w:val="00323AC0"/>
    <w:rsid w:val="003274FD"/>
    <w:rsid w:val="00333F11"/>
    <w:rsid w:val="00342ABF"/>
    <w:rsid w:val="003452A0"/>
    <w:rsid w:val="0034595F"/>
    <w:rsid w:val="00346859"/>
    <w:rsid w:val="00354084"/>
    <w:rsid w:val="0035448F"/>
    <w:rsid w:val="00354557"/>
    <w:rsid w:val="00357989"/>
    <w:rsid w:val="00360096"/>
    <w:rsid w:val="00364E37"/>
    <w:rsid w:val="00373BA1"/>
    <w:rsid w:val="003824BC"/>
    <w:rsid w:val="00387455"/>
    <w:rsid w:val="0039089C"/>
    <w:rsid w:val="003A1B14"/>
    <w:rsid w:val="003A2108"/>
    <w:rsid w:val="003B2843"/>
    <w:rsid w:val="003B757C"/>
    <w:rsid w:val="003B78F6"/>
    <w:rsid w:val="003C78D0"/>
    <w:rsid w:val="003D1890"/>
    <w:rsid w:val="003D1E63"/>
    <w:rsid w:val="003D46CC"/>
    <w:rsid w:val="003E5BE3"/>
    <w:rsid w:val="003F2762"/>
    <w:rsid w:val="003F3BE2"/>
    <w:rsid w:val="003F4B96"/>
    <w:rsid w:val="003F522D"/>
    <w:rsid w:val="003F7CE4"/>
    <w:rsid w:val="0041212E"/>
    <w:rsid w:val="00416221"/>
    <w:rsid w:val="004221CA"/>
    <w:rsid w:val="00422A70"/>
    <w:rsid w:val="00436684"/>
    <w:rsid w:val="0044391A"/>
    <w:rsid w:val="00465BF4"/>
    <w:rsid w:val="004710C6"/>
    <w:rsid w:val="004743A3"/>
    <w:rsid w:val="004753AC"/>
    <w:rsid w:val="004840EF"/>
    <w:rsid w:val="004A435A"/>
    <w:rsid w:val="004B6406"/>
    <w:rsid w:val="004C05D3"/>
    <w:rsid w:val="004C0BA3"/>
    <w:rsid w:val="004C23D9"/>
    <w:rsid w:val="004C41B2"/>
    <w:rsid w:val="004D0999"/>
    <w:rsid w:val="004D2989"/>
    <w:rsid w:val="004D4B81"/>
    <w:rsid w:val="004E465C"/>
    <w:rsid w:val="004E5264"/>
    <w:rsid w:val="004E52A7"/>
    <w:rsid w:val="004E5D6F"/>
    <w:rsid w:val="004E7F12"/>
    <w:rsid w:val="005006BC"/>
    <w:rsid w:val="005055E1"/>
    <w:rsid w:val="00506BB3"/>
    <w:rsid w:val="00512B33"/>
    <w:rsid w:val="005168D4"/>
    <w:rsid w:val="00520286"/>
    <w:rsid w:val="005254A8"/>
    <w:rsid w:val="0052747D"/>
    <w:rsid w:val="00530571"/>
    <w:rsid w:val="0053462E"/>
    <w:rsid w:val="005360FE"/>
    <w:rsid w:val="00537CC2"/>
    <w:rsid w:val="00541299"/>
    <w:rsid w:val="00542947"/>
    <w:rsid w:val="0054330C"/>
    <w:rsid w:val="00544536"/>
    <w:rsid w:val="00551B64"/>
    <w:rsid w:val="005532C1"/>
    <w:rsid w:val="00556565"/>
    <w:rsid w:val="00562EE4"/>
    <w:rsid w:val="005741AD"/>
    <w:rsid w:val="0057423C"/>
    <w:rsid w:val="00577A5E"/>
    <w:rsid w:val="00580F0F"/>
    <w:rsid w:val="00586EF4"/>
    <w:rsid w:val="005879F8"/>
    <w:rsid w:val="00592D42"/>
    <w:rsid w:val="005A7179"/>
    <w:rsid w:val="005B247D"/>
    <w:rsid w:val="005B39F1"/>
    <w:rsid w:val="005B40B0"/>
    <w:rsid w:val="005B6A8B"/>
    <w:rsid w:val="005C0D57"/>
    <w:rsid w:val="005C3AE7"/>
    <w:rsid w:val="005D0F37"/>
    <w:rsid w:val="005D73B7"/>
    <w:rsid w:val="005E362F"/>
    <w:rsid w:val="005E77F9"/>
    <w:rsid w:val="005F6865"/>
    <w:rsid w:val="005F6919"/>
    <w:rsid w:val="006036C9"/>
    <w:rsid w:val="00603990"/>
    <w:rsid w:val="00603F80"/>
    <w:rsid w:val="00605F8E"/>
    <w:rsid w:val="00606D42"/>
    <w:rsid w:val="0061188C"/>
    <w:rsid w:val="00617626"/>
    <w:rsid w:val="00620B44"/>
    <w:rsid w:val="006233CA"/>
    <w:rsid w:val="00627E64"/>
    <w:rsid w:val="006376BA"/>
    <w:rsid w:val="00637DE7"/>
    <w:rsid w:val="00641AD6"/>
    <w:rsid w:val="00641F1F"/>
    <w:rsid w:val="006424C0"/>
    <w:rsid w:val="00644905"/>
    <w:rsid w:val="00683764"/>
    <w:rsid w:val="0068446F"/>
    <w:rsid w:val="00691CBC"/>
    <w:rsid w:val="006A1F5D"/>
    <w:rsid w:val="006A234A"/>
    <w:rsid w:val="006B0B0A"/>
    <w:rsid w:val="006B4CA8"/>
    <w:rsid w:val="006C3996"/>
    <w:rsid w:val="006D192F"/>
    <w:rsid w:val="006E1724"/>
    <w:rsid w:val="006E3146"/>
    <w:rsid w:val="006E4C70"/>
    <w:rsid w:val="006E5218"/>
    <w:rsid w:val="00701443"/>
    <w:rsid w:val="00701A68"/>
    <w:rsid w:val="00701F01"/>
    <w:rsid w:val="007026A5"/>
    <w:rsid w:val="007065AE"/>
    <w:rsid w:val="007120C6"/>
    <w:rsid w:val="007177E7"/>
    <w:rsid w:val="00721110"/>
    <w:rsid w:val="00725B16"/>
    <w:rsid w:val="00725FCC"/>
    <w:rsid w:val="00736299"/>
    <w:rsid w:val="00737EA7"/>
    <w:rsid w:val="00741DDC"/>
    <w:rsid w:val="00741E1C"/>
    <w:rsid w:val="00746066"/>
    <w:rsid w:val="00756110"/>
    <w:rsid w:val="00761F88"/>
    <w:rsid w:val="00767DDF"/>
    <w:rsid w:val="0077057B"/>
    <w:rsid w:val="00773775"/>
    <w:rsid w:val="00782596"/>
    <w:rsid w:val="00790F0F"/>
    <w:rsid w:val="00791011"/>
    <w:rsid w:val="0079291F"/>
    <w:rsid w:val="00792B7D"/>
    <w:rsid w:val="00794C64"/>
    <w:rsid w:val="007A0413"/>
    <w:rsid w:val="007A09F6"/>
    <w:rsid w:val="007A16AB"/>
    <w:rsid w:val="007A2FF2"/>
    <w:rsid w:val="007A536C"/>
    <w:rsid w:val="007A5899"/>
    <w:rsid w:val="007B0B47"/>
    <w:rsid w:val="007B2061"/>
    <w:rsid w:val="007B3D22"/>
    <w:rsid w:val="007B5988"/>
    <w:rsid w:val="007B6A65"/>
    <w:rsid w:val="007B6F9F"/>
    <w:rsid w:val="007C0B3C"/>
    <w:rsid w:val="007D1C96"/>
    <w:rsid w:val="007D3119"/>
    <w:rsid w:val="007D3F68"/>
    <w:rsid w:val="007D528B"/>
    <w:rsid w:val="007E4AE9"/>
    <w:rsid w:val="007E7526"/>
    <w:rsid w:val="007F60A8"/>
    <w:rsid w:val="00803F12"/>
    <w:rsid w:val="00805971"/>
    <w:rsid w:val="0081054B"/>
    <w:rsid w:val="00813002"/>
    <w:rsid w:val="00817F07"/>
    <w:rsid w:val="008209D0"/>
    <w:rsid w:val="00830C34"/>
    <w:rsid w:val="00831583"/>
    <w:rsid w:val="008362A9"/>
    <w:rsid w:val="00837ABE"/>
    <w:rsid w:val="0084152D"/>
    <w:rsid w:val="008436B2"/>
    <w:rsid w:val="00847707"/>
    <w:rsid w:val="00851676"/>
    <w:rsid w:val="00852DF6"/>
    <w:rsid w:val="0085367A"/>
    <w:rsid w:val="00854B70"/>
    <w:rsid w:val="00856509"/>
    <w:rsid w:val="00861586"/>
    <w:rsid w:val="008721D6"/>
    <w:rsid w:val="0087569C"/>
    <w:rsid w:val="00880581"/>
    <w:rsid w:val="00885D6F"/>
    <w:rsid w:val="00886ECA"/>
    <w:rsid w:val="00887A95"/>
    <w:rsid w:val="00890A47"/>
    <w:rsid w:val="00891D1D"/>
    <w:rsid w:val="008B28DB"/>
    <w:rsid w:val="008C6E2F"/>
    <w:rsid w:val="008D3091"/>
    <w:rsid w:val="008D4438"/>
    <w:rsid w:val="009010A7"/>
    <w:rsid w:val="00903DBB"/>
    <w:rsid w:val="00904BFA"/>
    <w:rsid w:val="00905853"/>
    <w:rsid w:val="00911571"/>
    <w:rsid w:val="009173F8"/>
    <w:rsid w:val="00921F09"/>
    <w:rsid w:val="009355FF"/>
    <w:rsid w:val="009406C1"/>
    <w:rsid w:val="00951F79"/>
    <w:rsid w:val="00960228"/>
    <w:rsid w:val="00960D37"/>
    <w:rsid w:val="00963850"/>
    <w:rsid w:val="00966B8A"/>
    <w:rsid w:val="0097000B"/>
    <w:rsid w:val="00971B1B"/>
    <w:rsid w:val="00981948"/>
    <w:rsid w:val="00983BA0"/>
    <w:rsid w:val="00985895"/>
    <w:rsid w:val="00985C5C"/>
    <w:rsid w:val="0099314D"/>
    <w:rsid w:val="009950DF"/>
    <w:rsid w:val="009A1A3A"/>
    <w:rsid w:val="009A5ED5"/>
    <w:rsid w:val="009C392F"/>
    <w:rsid w:val="009C4692"/>
    <w:rsid w:val="009C593C"/>
    <w:rsid w:val="009C7578"/>
    <w:rsid w:val="009D2F17"/>
    <w:rsid w:val="009E0F1A"/>
    <w:rsid w:val="009E2254"/>
    <w:rsid w:val="009E28E8"/>
    <w:rsid w:val="009E3E17"/>
    <w:rsid w:val="009F1D27"/>
    <w:rsid w:val="009F4A6D"/>
    <w:rsid w:val="00A0339C"/>
    <w:rsid w:val="00A13607"/>
    <w:rsid w:val="00A14380"/>
    <w:rsid w:val="00A14471"/>
    <w:rsid w:val="00A15412"/>
    <w:rsid w:val="00A17898"/>
    <w:rsid w:val="00A21FDE"/>
    <w:rsid w:val="00A2497D"/>
    <w:rsid w:val="00A252CE"/>
    <w:rsid w:val="00A30AC9"/>
    <w:rsid w:val="00A30BB2"/>
    <w:rsid w:val="00A36D3C"/>
    <w:rsid w:val="00A36E59"/>
    <w:rsid w:val="00A37245"/>
    <w:rsid w:val="00A42D9A"/>
    <w:rsid w:val="00A4333D"/>
    <w:rsid w:val="00A467EF"/>
    <w:rsid w:val="00A47A54"/>
    <w:rsid w:val="00A47ADC"/>
    <w:rsid w:val="00A47C1F"/>
    <w:rsid w:val="00A50DE9"/>
    <w:rsid w:val="00A5374D"/>
    <w:rsid w:val="00A5672A"/>
    <w:rsid w:val="00A574D2"/>
    <w:rsid w:val="00A6075B"/>
    <w:rsid w:val="00A7131F"/>
    <w:rsid w:val="00A7440D"/>
    <w:rsid w:val="00A7721E"/>
    <w:rsid w:val="00A847F5"/>
    <w:rsid w:val="00A850B0"/>
    <w:rsid w:val="00A8627F"/>
    <w:rsid w:val="00A87A1A"/>
    <w:rsid w:val="00A9599D"/>
    <w:rsid w:val="00AA2075"/>
    <w:rsid w:val="00AA6543"/>
    <w:rsid w:val="00AB0A14"/>
    <w:rsid w:val="00AC46AC"/>
    <w:rsid w:val="00AC7850"/>
    <w:rsid w:val="00AD04FD"/>
    <w:rsid w:val="00AD1290"/>
    <w:rsid w:val="00AD2C24"/>
    <w:rsid w:val="00AD6C49"/>
    <w:rsid w:val="00AE60E4"/>
    <w:rsid w:val="00AF095A"/>
    <w:rsid w:val="00AF3118"/>
    <w:rsid w:val="00AF708A"/>
    <w:rsid w:val="00B06C1D"/>
    <w:rsid w:val="00B17CCB"/>
    <w:rsid w:val="00B26189"/>
    <w:rsid w:val="00B3241B"/>
    <w:rsid w:val="00B3742B"/>
    <w:rsid w:val="00B37C78"/>
    <w:rsid w:val="00B4176E"/>
    <w:rsid w:val="00B538E8"/>
    <w:rsid w:val="00B54BD1"/>
    <w:rsid w:val="00B5671C"/>
    <w:rsid w:val="00B56C00"/>
    <w:rsid w:val="00B70742"/>
    <w:rsid w:val="00B728AE"/>
    <w:rsid w:val="00B75464"/>
    <w:rsid w:val="00B808DA"/>
    <w:rsid w:val="00B877D2"/>
    <w:rsid w:val="00B908A8"/>
    <w:rsid w:val="00B960D8"/>
    <w:rsid w:val="00B97F86"/>
    <w:rsid w:val="00BA2D71"/>
    <w:rsid w:val="00BA7D68"/>
    <w:rsid w:val="00BB0D24"/>
    <w:rsid w:val="00BB2CA8"/>
    <w:rsid w:val="00BB43DD"/>
    <w:rsid w:val="00BB4CCE"/>
    <w:rsid w:val="00BC33C9"/>
    <w:rsid w:val="00BC6303"/>
    <w:rsid w:val="00BD6003"/>
    <w:rsid w:val="00BD6590"/>
    <w:rsid w:val="00BE05C5"/>
    <w:rsid w:val="00BE0C55"/>
    <w:rsid w:val="00BE31E7"/>
    <w:rsid w:val="00BE36C0"/>
    <w:rsid w:val="00BF2636"/>
    <w:rsid w:val="00BF2B0F"/>
    <w:rsid w:val="00BF6D40"/>
    <w:rsid w:val="00C002D7"/>
    <w:rsid w:val="00C07ABF"/>
    <w:rsid w:val="00C1276A"/>
    <w:rsid w:val="00C2027C"/>
    <w:rsid w:val="00C2052C"/>
    <w:rsid w:val="00C206FA"/>
    <w:rsid w:val="00C21DDE"/>
    <w:rsid w:val="00C223DC"/>
    <w:rsid w:val="00C22800"/>
    <w:rsid w:val="00C3216A"/>
    <w:rsid w:val="00C330A7"/>
    <w:rsid w:val="00C37451"/>
    <w:rsid w:val="00C40DA9"/>
    <w:rsid w:val="00C47304"/>
    <w:rsid w:val="00C529CC"/>
    <w:rsid w:val="00C560C7"/>
    <w:rsid w:val="00C7083B"/>
    <w:rsid w:val="00C719A1"/>
    <w:rsid w:val="00C71FFD"/>
    <w:rsid w:val="00C751AC"/>
    <w:rsid w:val="00C85B7B"/>
    <w:rsid w:val="00C86E91"/>
    <w:rsid w:val="00C91112"/>
    <w:rsid w:val="00C93B13"/>
    <w:rsid w:val="00CC5D63"/>
    <w:rsid w:val="00CC68D2"/>
    <w:rsid w:val="00CD5C96"/>
    <w:rsid w:val="00CD5CBE"/>
    <w:rsid w:val="00CE5EFE"/>
    <w:rsid w:val="00CF7FA8"/>
    <w:rsid w:val="00D05098"/>
    <w:rsid w:val="00D10622"/>
    <w:rsid w:val="00D1309A"/>
    <w:rsid w:val="00D147CD"/>
    <w:rsid w:val="00D168C9"/>
    <w:rsid w:val="00D23ABC"/>
    <w:rsid w:val="00D3010C"/>
    <w:rsid w:val="00D5552C"/>
    <w:rsid w:val="00D55C27"/>
    <w:rsid w:val="00D65AF5"/>
    <w:rsid w:val="00D75775"/>
    <w:rsid w:val="00D852C9"/>
    <w:rsid w:val="00D869D9"/>
    <w:rsid w:val="00D9030B"/>
    <w:rsid w:val="00D9038B"/>
    <w:rsid w:val="00D92AB8"/>
    <w:rsid w:val="00D9546B"/>
    <w:rsid w:val="00DA0AAE"/>
    <w:rsid w:val="00DA618C"/>
    <w:rsid w:val="00DA79EE"/>
    <w:rsid w:val="00DB0605"/>
    <w:rsid w:val="00DC14B7"/>
    <w:rsid w:val="00DC2682"/>
    <w:rsid w:val="00DC3CF4"/>
    <w:rsid w:val="00DC58C0"/>
    <w:rsid w:val="00DD1311"/>
    <w:rsid w:val="00DD1E9F"/>
    <w:rsid w:val="00DE6710"/>
    <w:rsid w:val="00DF0A5B"/>
    <w:rsid w:val="00DF38F0"/>
    <w:rsid w:val="00DF5E21"/>
    <w:rsid w:val="00DF5E99"/>
    <w:rsid w:val="00E072A4"/>
    <w:rsid w:val="00E140A4"/>
    <w:rsid w:val="00E15F92"/>
    <w:rsid w:val="00E2261E"/>
    <w:rsid w:val="00E3043C"/>
    <w:rsid w:val="00E436C2"/>
    <w:rsid w:val="00E47447"/>
    <w:rsid w:val="00E47FFE"/>
    <w:rsid w:val="00E51B7A"/>
    <w:rsid w:val="00E52E40"/>
    <w:rsid w:val="00E601BB"/>
    <w:rsid w:val="00E6226A"/>
    <w:rsid w:val="00E65C72"/>
    <w:rsid w:val="00E71D7F"/>
    <w:rsid w:val="00E75323"/>
    <w:rsid w:val="00E80AE5"/>
    <w:rsid w:val="00E82E49"/>
    <w:rsid w:val="00E86D5D"/>
    <w:rsid w:val="00E8749D"/>
    <w:rsid w:val="00E92F8B"/>
    <w:rsid w:val="00E9425F"/>
    <w:rsid w:val="00E95743"/>
    <w:rsid w:val="00E96DCB"/>
    <w:rsid w:val="00EB693C"/>
    <w:rsid w:val="00EB7256"/>
    <w:rsid w:val="00EC2248"/>
    <w:rsid w:val="00ED2F48"/>
    <w:rsid w:val="00ED33E3"/>
    <w:rsid w:val="00EE4ACD"/>
    <w:rsid w:val="00EF394F"/>
    <w:rsid w:val="00EF4142"/>
    <w:rsid w:val="00F02CC9"/>
    <w:rsid w:val="00F04505"/>
    <w:rsid w:val="00F12118"/>
    <w:rsid w:val="00F16F60"/>
    <w:rsid w:val="00F234A6"/>
    <w:rsid w:val="00F37E27"/>
    <w:rsid w:val="00F411D0"/>
    <w:rsid w:val="00F55282"/>
    <w:rsid w:val="00F561CB"/>
    <w:rsid w:val="00F73BFE"/>
    <w:rsid w:val="00F755D1"/>
    <w:rsid w:val="00F76F6D"/>
    <w:rsid w:val="00F77B70"/>
    <w:rsid w:val="00F82A17"/>
    <w:rsid w:val="00F91FD9"/>
    <w:rsid w:val="00F969F5"/>
    <w:rsid w:val="00F96D69"/>
    <w:rsid w:val="00FA1896"/>
    <w:rsid w:val="00FA6A9F"/>
    <w:rsid w:val="00FB277E"/>
    <w:rsid w:val="00FB7205"/>
    <w:rsid w:val="00FB7791"/>
    <w:rsid w:val="00FC3CC7"/>
    <w:rsid w:val="00FC65D6"/>
    <w:rsid w:val="00FD0A8D"/>
    <w:rsid w:val="00FD0AE9"/>
    <w:rsid w:val="00FE2522"/>
    <w:rsid w:val="00FE5EF8"/>
    <w:rsid w:val="00FF2427"/>
    <w:rsid w:val="00FF26F8"/>
    <w:rsid w:val="00FF4246"/>
    <w:rsid w:val="00FF5CD0"/>
    <w:rsid w:val="00FF7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89589ECA-E30D-4687-BF16-5EEB61934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627F"/>
    <w:pPr>
      <w:widowControl w:val="0"/>
      <w:jc w:val="both"/>
    </w:pPr>
    <w:rPr>
      <w:rFonts w:ascii="Calibri" w:eastAsiaTheme="minorEastAsia" w:hAnsi="Calibr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62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27F"/>
    <w:rPr>
      <w:rFonts w:ascii="Tahoma" w:eastAsiaTheme="minorEastAsia" w:hAnsi="Tahoma" w:cs="Tahoma"/>
      <w:kern w:val="2"/>
      <w:sz w:val="16"/>
      <w:szCs w:val="16"/>
      <w:lang w:eastAsia="zh-CN"/>
    </w:rPr>
  </w:style>
  <w:style w:type="table" w:styleId="TableGrid">
    <w:name w:val="Table Grid"/>
    <w:basedOn w:val="TableNormal"/>
    <w:qFormat/>
    <w:rsid w:val="005F691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F69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650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Adefolakemi Adenugba</cp:lastModifiedBy>
  <cp:revision>2</cp:revision>
  <dcterms:created xsi:type="dcterms:W3CDTF">2018-12-03T14:43:00Z</dcterms:created>
  <dcterms:modified xsi:type="dcterms:W3CDTF">2018-12-03T14:43:00Z</dcterms:modified>
</cp:coreProperties>
</file>